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06F4F" w14:textId="486C4648" w:rsidR="00EA6A91" w:rsidRPr="006F3429" w:rsidRDefault="00680B01" w:rsidP="00406E5E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6F6F6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6F6F6"/>
        </w:rPr>
        <w:t>S</w:t>
      </w:r>
      <w:r w:rsidR="006F3429" w:rsidRPr="006F342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6F6F6"/>
        </w:rPr>
        <w:t>upplementary Table 1. Estimated number of gastric cancer deaths aged 50 or over from 2020 to 2040 in 13 regions.</w:t>
      </w:r>
    </w:p>
    <w:p w14:paraId="50888434" w14:textId="77777777" w:rsidR="006F3429" w:rsidRDefault="006F3429" w:rsidP="00406E5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6F6F6"/>
        </w:rPr>
      </w:pPr>
    </w:p>
    <w:tbl>
      <w:tblPr>
        <w:tblW w:w="15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1040"/>
        <w:gridCol w:w="1380"/>
        <w:gridCol w:w="1040"/>
        <w:gridCol w:w="1040"/>
        <w:gridCol w:w="1440"/>
        <w:gridCol w:w="1040"/>
        <w:gridCol w:w="1040"/>
        <w:gridCol w:w="1100"/>
        <w:gridCol w:w="1040"/>
        <w:gridCol w:w="1040"/>
        <w:gridCol w:w="1040"/>
        <w:gridCol w:w="1040"/>
        <w:gridCol w:w="1040"/>
      </w:tblGrid>
      <w:tr w:rsidR="006F3429" w:rsidRPr="006F3429" w14:paraId="3483A92F" w14:textId="77777777" w:rsidTr="006F3429">
        <w:trPr>
          <w:trHeight w:val="5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491AFF3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417D10C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0BB960C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outh central Asi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7781849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atin Ameri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5487EC3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astern Europ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933DB4E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outh eastern Asi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570F85C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fri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9F49DA9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outhern Euro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8515E19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estern Europ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493A8BF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estern Asi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FBD5BB0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rth Ameri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E734089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entral Ameri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67F9A32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rthern Europ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84B1C26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ceania</w:t>
            </w:r>
          </w:p>
        </w:tc>
      </w:tr>
      <w:tr w:rsidR="006F3429" w:rsidRPr="006F3429" w14:paraId="66658CED" w14:textId="77777777" w:rsidTr="006F3429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FE3F93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B986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106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42B0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38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E4130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76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B3D0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69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298C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5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8CAC7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25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3C4B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6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B06F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9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6C17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5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D790E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2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A11F5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3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D837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4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ABB1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89</w:t>
            </w:r>
          </w:p>
        </w:tc>
      </w:tr>
      <w:tr w:rsidR="006F3429" w:rsidRPr="006F3429" w14:paraId="10249ADB" w14:textId="77777777" w:rsidTr="006F3429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0DC41F4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1005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835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7C9C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27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362FC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65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3031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0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AF0D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44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A6B1A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69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9512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23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981A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3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D8A3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0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0D215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7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86CE9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1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F518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1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7A61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64</w:t>
            </w:r>
          </w:p>
        </w:tc>
      </w:tr>
      <w:tr w:rsidR="006F3429" w:rsidRPr="006F3429" w14:paraId="5962B40A" w14:textId="77777777" w:rsidTr="006F3429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557F33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B7D8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568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BE07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38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0BCE1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67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CF44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30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4CA4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09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F0539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23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26C9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1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C702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8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7756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4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5EF64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3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D9E4E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2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DB0B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9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247E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275</w:t>
            </w:r>
          </w:p>
        </w:tc>
      </w:tr>
      <w:tr w:rsidR="006F3429" w:rsidRPr="006F3429" w14:paraId="4A2CE9DF" w14:textId="77777777" w:rsidTr="006F3429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AA1BB4D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4061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299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A70D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78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26115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83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47C9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59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A5BD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81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41495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90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7890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61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FD63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14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86F8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7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AC749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0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C2AA3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6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9771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7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96EE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605</w:t>
            </w:r>
          </w:p>
        </w:tc>
      </w:tr>
      <w:tr w:rsidR="006F3429" w:rsidRPr="006F3429" w14:paraId="74544F83" w14:textId="77777777" w:rsidTr="006F3429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14FFCE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5BFA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996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4D01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35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DE846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07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6ECB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84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1F6A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56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102CA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69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D70D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09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D522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29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30CC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48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FEBD5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5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72F9C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3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365C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4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343A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927</w:t>
            </w:r>
          </w:p>
        </w:tc>
      </w:tr>
    </w:tbl>
    <w:p w14:paraId="145410A6" w14:textId="77777777" w:rsidR="00406E5E" w:rsidRDefault="00406E5E" w:rsidP="00406E5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6F6F6"/>
        </w:rPr>
      </w:pPr>
    </w:p>
    <w:p w14:paraId="617667A0" w14:textId="16724CFA" w:rsidR="006F3429" w:rsidRDefault="006F3429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6F6F6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6F6F6"/>
        </w:rPr>
        <w:br w:type="page"/>
      </w:r>
    </w:p>
    <w:p w14:paraId="39FFE338" w14:textId="1232B508" w:rsidR="006F3429" w:rsidRPr="006F3429" w:rsidRDefault="006F3429" w:rsidP="00406E5E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6F6F6"/>
        </w:rPr>
      </w:pPr>
      <w:r w:rsidRPr="006F342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6F6F6"/>
        </w:rPr>
        <w:lastRenderedPageBreak/>
        <w:t>Supplementary Table 2. Estimated number of gastric cancer deaths and crude and age-standardized mortality rates in 184 countries in 2020</w:t>
      </w:r>
    </w:p>
    <w:p w14:paraId="69ED0457" w14:textId="77777777" w:rsidR="006F3429" w:rsidRDefault="006F3429" w:rsidP="00406E5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6F6F6"/>
        </w:rPr>
      </w:pPr>
    </w:p>
    <w:tbl>
      <w:tblPr>
        <w:tblW w:w="153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851"/>
        <w:gridCol w:w="708"/>
        <w:gridCol w:w="709"/>
        <w:gridCol w:w="1418"/>
        <w:gridCol w:w="850"/>
        <w:gridCol w:w="851"/>
        <w:gridCol w:w="850"/>
        <w:gridCol w:w="1276"/>
        <w:gridCol w:w="768"/>
        <w:gridCol w:w="791"/>
        <w:gridCol w:w="851"/>
        <w:gridCol w:w="1559"/>
        <w:gridCol w:w="850"/>
        <w:gridCol w:w="851"/>
        <w:gridCol w:w="850"/>
      </w:tblGrid>
      <w:tr w:rsidR="006F3429" w:rsidRPr="006F3429" w14:paraId="651F2783" w14:textId="77777777" w:rsidTr="006F3429">
        <w:trPr>
          <w:trHeight w:val="41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45D0F0F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untr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1178240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umb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DEC95E3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M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83EE7A1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S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048CDE0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unt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40EE1AA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umb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9F4280D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M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6B146C7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S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9F501C8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untry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752260E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umbe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58ABD1A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M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6857C5E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S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A00E789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unt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FBF2DE4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umb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450435E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M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6354830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SR</w:t>
            </w:r>
          </w:p>
        </w:tc>
      </w:tr>
      <w:tr w:rsidR="006F3429" w:rsidRPr="006F3429" w14:paraId="7D6AF0E8" w14:textId="77777777" w:rsidTr="006F3429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73BB0C4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949C9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510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08427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3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AA7BB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3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71896C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ep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1E1EE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53E4E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3FDD1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F4D1FB5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te d’ivoir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621FF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4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2F2CC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98109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8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D7F2BD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ngo, Republic o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8068A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FB9B8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8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49CAB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1.6</w:t>
            </w:r>
          </w:p>
        </w:tc>
      </w:tr>
      <w:tr w:rsidR="006F3429" w:rsidRPr="006F3429" w14:paraId="0F968854" w14:textId="77777777" w:rsidTr="006F3429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AA8FB9B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nd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92CD2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42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94104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0104B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B0DDEEB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unga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DB6C3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92511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FC8EE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9EC1E71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rmeni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88F92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7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8A88F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74B98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6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DDBD14C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ypr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92A99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40F30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7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79BF3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2.4</w:t>
            </w:r>
          </w:p>
        </w:tc>
      </w:tr>
      <w:tr w:rsidR="006F3429" w:rsidRPr="006F3429" w14:paraId="23969CDF" w14:textId="77777777" w:rsidTr="006F3429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F8CA32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1A52D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53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A6DFE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5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A570D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8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2AA8D40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uatema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9B016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4FBAF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82B30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BD9645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yrian Arab Republic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AB9FE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8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E38D1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66100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5403E3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Bhut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5C880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99058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36280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9.3</w:t>
            </w:r>
          </w:p>
        </w:tc>
      </w:tr>
      <w:tr w:rsidR="006F3429" w:rsidRPr="006F3429" w14:paraId="27C131CA" w14:textId="77777777" w:rsidTr="006F3429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0CDEB7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ussian Feder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90C2A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62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48080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26ECB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4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010F61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ree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7C778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C0827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8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1BDE5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8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5EF299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gand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DD3E3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1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6926A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BDC61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CB22FFB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ozambiqu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7999B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CBF08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942B6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9</w:t>
            </w:r>
          </w:p>
        </w:tc>
      </w:tr>
      <w:tr w:rsidR="006F3429" w:rsidRPr="006F3429" w14:paraId="529490D9" w14:textId="77777777" w:rsidTr="006F3429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9FCB8E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Brazi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0D0C4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1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5C24D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BC84F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4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A04B5A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e Netherl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78E90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52678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1A29C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3880C6C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icaragu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1453B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0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9B28B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32442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6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0B2E6CC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rance, La Reun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CEC76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8483A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7BF59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7.6</w:t>
            </w:r>
          </w:p>
        </w:tc>
      </w:tr>
      <w:tr w:rsidR="006F3429" w:rsidRPr="006F3429" w14:paraId="26847A4B" w14:textId="77777777" w:rsidTr="006F3429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885B4AB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Viet N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0C3D0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6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4C52C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4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D152F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4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C826AA3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zerbaij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1E2C2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4E367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6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49F5D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9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0528E6C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urkmenista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EA4B1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2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103E0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E7F97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D61AE2D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auriti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3EAF6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9A786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C9673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.9</w:t>
            </w:r>
          </w:p>
        </w:tc>
      </w:tr>
      <w:tr w:rsidR="006F3429" w:rsidRPr="006F3429" w14:paraId="580F154E" w14:textId="77777777" w:rsidTr="006F3429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5451C8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ran, Islamic Republic o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24AE3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8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FA926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909F8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EE04FE7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alays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61E78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BBB5B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F8320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964037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ambodi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A2C6F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5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78FD8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60C10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199D4C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rance, Martiniqu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4647E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02796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BA253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2.7</w:t>
            </w:r>
          </w:p>
        </w:tc>
      </w:tr>
      <w:tr w:rsidR="006F3429" w:rsidRPr="006F3429" w14:paraId="2AD0BD4C" w14:textId="77777777" w:rsidTr="006F3429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B1324B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ited States of Ameri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342BD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3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3F7D1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6FEBE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279592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ajikist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1ADA5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F8834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91712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8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A6E1C2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inland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FAF9B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0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0CF3D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B0970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835E2F4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entral African Republ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09F9B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7C59E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4FCBE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.8</w:t>
            </w:r>
          </w:p>
        </w:tc>
      </w:tr>
      <w:tr w:rsidR="006F3429" w:rsidRPr="006F3429" w14:paraId="632373D1" w14:textId="77777777" w:rsidTr="006F3429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FACFE6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urke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66260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7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8E314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8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C46D1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5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8A57D84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D16A2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A0AFC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43FFD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807899A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ngol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6B7BA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5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35228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39E7A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8436EE9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rance, Guadeloup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2AA26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654EA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45812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0.5</w:t>
            </w:r>
          </w:p>
        </w:tc>
      </w:tr>
      <w:tr w:rsidR="006F3429" w:rsidRPr="006F3429" w14:paraId="7D3BC6CD" w14:textId="77777777" w:rsidTr="006F3429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21F0B7D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erman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8B032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8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C5CAF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C7C57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1AFC7B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erb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4E3A9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E903A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FE5FF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4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D875B2D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atvi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1AAA2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0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BE82A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64889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D968DE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Kuwa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8CFDB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B0223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DE30A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.9</w:t>
            </w:r>
          </w:p>
        </w:tc>
      </w:tr>
      <w:tr w:rsidR="006F3429" w:rsidRPr="006F3429" w14:paraId="1814D8C6" w14:textId="77777777" w:rsidTr="006F3429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946B44F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0350F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6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04BC0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6F3A5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9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1DD430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Bulgar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207B6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E9587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B2FAA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6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D705B82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ameroo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36064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3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5D82F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36693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031DFF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rinidad and Tobag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29E92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A2633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8403B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</w:tr>
      <w:tr w:rsidR="006F3429" w:rsidRPr="006F3429" w14:paraId="1F155B10" w14:textId="77777777" w:rsidTr="006F3429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CCE663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Korea, Republic o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F6897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0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C2FD1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4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318EE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6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F701830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ait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CA5FA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85F08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28F73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085E493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enmark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EC546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30197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10508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0AAB19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ontenegr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2917B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40CC0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7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9FF56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3.9</w:t>
            </w:r>
          </w:p>
        </w:tc>
      </w:tr>
      <w:tr w:rsidR="006F3429" w:rsidRPr="006F3429" w14:paraId="671988CB" w14:textId="77777777" w:rsidTr="006F3429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1533FF8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exic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9C7B0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7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E866C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7D51E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9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737D1B8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al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52FF4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D4848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6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AC52E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7BB3315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araguay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3570A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4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EED22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7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BE44E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5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6A24B97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abo Ver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AD617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42253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6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58845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8.6</w:t>
            </w:r>
          </w:p>
        </w:tc>
      </w:tr>
      <w:tr w:rsidR="006F3429" w:rsidRPr="006F3429" w14:paraId="31809F10" w14:textId="77777777" w:rsidTr="006F3429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9A1C9C2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kra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5F48A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2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31C89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8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A9BC5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4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26B2E7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raq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A15B1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F15F8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AAFE0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2C9E39E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anam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DE391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4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FE9DF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6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C09B2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1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94CCAE8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ritr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0E691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A4309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A7B80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.1</w:t>
            </w:r>
          </w:p>
        </w:tc>
      </w:tr>
      <w:tr w:rsidR="006F3429" w:rsidRPr="006F3429" w14:paraId="0F56F271" w14:textId="77777777" w:rsidTr="006F3429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E63002E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Banglades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AB69C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2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C469A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8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D6A2C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9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ADEE6DC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zech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B6DB2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C3575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BA3A5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5A1B820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lbani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16C88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5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D6D21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06F04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C8FD919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uxembour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87C75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B6F64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D35D4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</w:tr>
      <w:tr w:rsidR="006F3429" w:rsidRPr="006F3429" w14:paraId="61182105" w14:textId="77777777" w:rsidTr="006F3429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59F8629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omb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A93B6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6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16529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6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2D100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2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218D7A0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anzania, United Republic o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4DAE2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DEE11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2AD1C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F7E815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unisi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F5075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9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E88BF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0E4F8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7CF947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al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3E3F3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C9BDF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49580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</w:tr>
      <w:tr w:rsidR="006F3429" w:rsidRPr="006F3429" w14:paraId="7DEEE0ED" w14:textId="77777777" w:rsidTr="006F3429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5B7AEA1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yanm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35352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4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03BF1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86D82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3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76DEFB7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ub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21101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31ED0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20E65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4F03B3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Beni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D96AF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4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A9B4F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7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4DE92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9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1B5BB5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uinea-Bissa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A1255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E3014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8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74A01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8.9</w:t>
            </w:r>
          </w:p>
        </w:tc>
      </w:tr>
      <w:tr w:rsidR="006F3429" w:rsidRPr="006F3429" w14:paraId="1E097D18" w14:textId="77777777" w:rsidTr="006F3429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037D8C3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akist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383A4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5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DD30B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603C5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97B6DF1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m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57411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28EE3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6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064B7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9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EC4C0E8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apua New Guine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96B02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3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B06B0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8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C7B68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4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572D29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at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C3258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43981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ED40C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1.9</w:t>
            </w:r>
          </w:p>
        </w:tc>
      </w:tr>
      <w:tr w:rsidR="006F3429" w:rsidRPr="006F3429" w14:paraId="349C3CA6" w14:textId="77777777" w:rsidTr="006F3429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D10C60D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ola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AD3BD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2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9CC9B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6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B3313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8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C30E70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ustr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D8A73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51441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6B71D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F8BA18A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Jorda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0E1FA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8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A3286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11E84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2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8DC6DA4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Bahra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7158D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2AE6B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A23CC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9.8</w:t>
            </w:r>
          </w:p>
        </w:tc>
      </w:tr>
      <w:tr w:rsidR="006F3429" w:rsidRPr="006F3429" w14:paraId="740183FD" w14:textId="77777777" w:rsidTr="006F3429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CF89BD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pa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404E7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0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D0BAD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6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5CC21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8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E04F77D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Kyrgyzst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746A8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E897A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CDD1F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8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96BB2E5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ruguay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AE3B7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2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ECC3C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9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DCABA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2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B470C80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amib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7568E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04713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3744C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.3</w:t>
            </w:r>
          </w:p>
        </w:tc>
      </w:tr>
      <w:tr w:rsidR="006F3429" w:rsidRPr="006F3429" w14:paraId="7B259358" w14:textId="77777777" w:rsidTr="006F3429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9316ED4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ra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5A6D6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7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E4844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74186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719B64E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Belgi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3954C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3389B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F94C2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CAC4FF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iger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44167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4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DF34B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B6D25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FC709AA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Brunei Darussal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ACE2C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43AF0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5D192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9.7</w:t>
            </w:r>
          </w:p>
        </w:tc>
      </w:tr>
      <w:tr w:rsidR="006F3429" w:rsidRPr="006F3429" w14:paraId="2D9BFF06" w14:textId="77777777" w:rsidTr="006F3429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9297D8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e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8237D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5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67384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A413B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2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34549B4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sta Ri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94CFF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B7481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15698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6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5D40E56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omali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6E2AA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4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28367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7D2C5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F7DACEE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ab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FE65F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5C863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58429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.9</w:t>
            </w:r>
          </w:p>
        </w:tc>
      </w:tr>
      <w:tr w:rsidR="006F3429" w:rsidRPr="006F3429" w14:paraId="31E7BD9C" w14:textId="77777777" w:rsidTr="006F3429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9352D5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ited Kingdo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DA46C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1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9A46A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566E7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E97114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Bolivia, Plurinational State o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3D8D7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2A25F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BF06D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7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A35E3C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reland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31F6D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1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98DB6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E5548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C9AA703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e Republic of the Gamb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601AC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AE652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2B287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.8</w:t>
            </w:r>
          </w:p>
        </w:tc>
      </w:tr>
      <w:tr w:rsidR="006F3429" w:rsidRPr="006F3429" w14:paraId="6933CC2B" w14:textId="77777777" w:rsidTr="006F3429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61D7F9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Korea, Democratic Republic o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73E2E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9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93292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5C5EF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3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1E732D3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roat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589B0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01841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9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F3E11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9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3D04D0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loveni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E9C79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0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579A5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5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85E73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4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5C1B66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imor-Les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3E5AE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F24F1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91E80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.2</w:t>
            </w:r>
          </w:p>
        </w:tc>
      </w:tr>
      <w:tr w:rsidR="006F3429" w:rsidRPr="006F3429" w14:paraId="01F4E2FA" w14:textId="77777777" w:rsidTr="006F3429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32C8C41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hi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D4C0A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1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AFED8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5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F5B78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6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E4CA83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lovak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9B4BE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7BCDB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5039C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6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31860A6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rway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08623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8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6D1A5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5741E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C48030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urina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66A62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C0D3D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4BC9F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.7</w:t>
            </w:r>
          </w:p>
        </w:tc>
      </w:tr>
      <w:tr w:rsidR="006F3429" w:rsidRPr="006F3429" w14:paraId="5DB05528" w14:textId="77777777" w:rsidTr="006F3429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AB441AD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oman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864CE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0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018AA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F05D4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3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1F6836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ominican Republ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DC36C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EDDF9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6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68E31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0C9EE01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stoni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C6E1C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7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90887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913A9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FE41489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ij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492F3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6638C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5C196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.2</w:t>
            </w:r>
          </w:p>
        </w:tc>
      </w:tr>
      <w:tr w:rsidR="006F3429" w:rsidRPr="006F3429" w14:paraId="1DBA5B1A" w14:textId="77777777" w:rsidTr="006F3429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0BFCC2E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aila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8D05C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8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E367C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CFD74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C40CC7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ha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B0CA1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04A43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DDB03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E47C082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rth Macedoni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0FA78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6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58CC2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6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5CD0A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2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D47B4F4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rance, New Caledon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5B095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429F6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A7014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8.2</w:t>
            </w:r>
          </w:p>
        </w:tc>
      </w:tr>
      <w:tr w:rsidR="006F3429" w:rsidRPr="006F3429" w14:paraId="39E1E62A" w14:textId="77777777" w:rsidTr="006F3429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145B1E4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rgenti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62935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9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7A4A2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5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38E2D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5D23E73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adagasc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2940D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67B22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E9AF9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8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5C1135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ew Zealand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CF46C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4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9A8BB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ACB13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76D7A22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Botswa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34948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F54AD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0650F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.2</w:t>
            </w:r>
          </w:p>
        </w:tc>
      </w:tr>
      <w:tr w:rsidR="006F3429" w:rsidRPr="006F3429" w14:paraId="74B2360F" w14:textId="77777777" w:rsidTr="006F3429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A479A86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ndones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FC22D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5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8F45D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38095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78A414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ingapo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B65D5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EA306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8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106C1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7ECF155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alawi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30DD6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6C147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1A86A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F76F2BA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esoth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AAC1A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935E3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53A81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.5</w:t>
            </w:r>
          </w:p>
        </w:tc>
      </w:tr>
      <w:tr w:rsidR="006F3429" w:rsidRPr="006F3429" w14:paraId="31CC85B5" w14:textId="77777777" w:rsidTr="006F3429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D0DD6D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ilippin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B81BB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6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CA266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EF720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CB58D2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ongol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B5418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5F477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0213E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7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9782136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Zambi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F0A2F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66067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D1327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C94A0CE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jibout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9A5F3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02E12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45DBA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.4</w:t>
            </w:r>
          </w:p>
        </w:tc>
      </w:tr>
      <w:tr w:rsidR="006F3429" w:rsidRPr="006F3429" w14:paraId="37D100C1" w14:textId="77777777" w:rsidTr="006F3429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E324221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gyp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FA981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1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69893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809A9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5674C18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witzerla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F1B4C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6FFA2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9DF91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0727EF0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uine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C9F0C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8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E4B60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E8EAC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D442C70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uya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970E6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CE179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2C874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.1</w:t>
            </w:r>
          </w:p>
        </w:tc>
      </w:tr>
      <w:tr w:rsidR="006F3429" w:rsidRPr="006F3429" w14:paraId="75080E66" w14:textId="77777777" w:rsidTr="006F3429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16B431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Kazakhst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BB1F6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1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7155E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B7950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A29B473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ri Lank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C7711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0B878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19FA5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3664CA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outh Suda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5904C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D7146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F7714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DF7FC47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Barbad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60A9B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1BBD8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9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017A5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.8</w:t>
            </w:r>
          </w:p>
        </w:tc>
      </w:tr>
      <w:tr w:rsidR="006F3429" w:rsidRPr="006F3429" w14:paraId="0F250420" w14:textId="77777777" w:rsidTr="006F3429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11D49C0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ortug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33DC3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2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55B12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9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3BDD8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4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596EE7E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ithuan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84E9C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C93D0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F3D93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9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9A9EDEB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Burundi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94616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9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27B41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F4E78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E523420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rench Polynes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683FF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29557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7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82449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7.4</w:t>
            </w:r>
          </w:p>
        </w:tc>
      </w:tr>
      <w:tr w:rsidR="006F3429" w:rsidRPr="006F3429" w14:paraId="2BFBE69A" w14:textId="77777777" w:rsidTr="006F3429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A1BFFFE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thiop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867E0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5C37B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92DFB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445F065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Bosnia and Herzegov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41010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8E039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EBD34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6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7D4D34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Burkina Faso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7B183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2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1BE8A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786B4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A787AC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Baham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CBAFC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E25CD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9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CCB31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.7</w:t>
            </w:r>
          </w:p>
        </w:tc>
      </w:tr>
      <w:tr w:rsidR="006F3429" w:rsidRPr="006F3429" w14:paraId="12FA23C2" w14:textId="77777777" w:rsidTr="006F3429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9CA7214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iger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76070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8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B91F6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B6C12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71DE95A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ud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DCA15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E5DCC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1309B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7A26774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ebano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78903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FF096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D82AF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4B4566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aint Luc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21B05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354CC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7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908FA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1.4</w:t>
            </w:r>
          </w:p>
        </w:tc>
      </w:tr>
      <w:tr w:rsidR="006F3429" w:rsidRPr="006F3429" w14:paraId="771D9880" w14:textId="77777777" w:rsidTr="006F3429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3A8127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zbekist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96712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9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3F654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DD7B8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5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099A91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eorg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B75A8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D84B9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8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98D1E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3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E677E8D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had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EF270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79F69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B481F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5ACA52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quatorial Guin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06556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C5AE6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80E68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.8</w:t>
            </w:r>
          </w:p>
        </w:tc>
      </w:tr>
      <w:tr w:rsidR="006F3429" w:rsidRPr="006F3429" w14:paraId="6CAC62DE" w14:textId="77777777" w:rsidTr="006F3429">
        <w:trPr>
          <w:trHeight w:val="4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57055D8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orocc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A1651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6C28C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23347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E25F589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ao People's Democratic Republ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95696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B7124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031D8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5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E04F50C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ogo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9B570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248A0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91225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8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99DE1E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amo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B2C72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4DB85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64971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9.8</w:t>
            </w:r>
          </w:p>
        </w:tc>
      </w:tr>
      <w:tr w:rsidR="006F3429" w:rsidRPr="006F3429" w14:paraId="6A94CB15" w14:textId="77777777" w:rsidTr="006F3429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C59D15D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cuad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1BA39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8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1E396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4EB40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4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D1D689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Zimbabw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008FB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55C67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7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69F61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9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A0D1C6A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Jamaic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7CF9F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4DAAE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5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62FD5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2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D5EA6D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ao Tome and Princip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F2E97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B2C46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E55F8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2.7</w:t>
            </w:r>
          </w:p>
        </w:tc>
      </w:tr>
      <w:tr w:rsidR="006F3429" w:rsidRPr="006F3429" w14:paraId="220A0AD2" w14:textId="77777777" w:rsidTr="006F3429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93FC31C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Bela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D0B3F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8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55651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D2085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7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F53F8C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wed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39E4D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CAB8B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DB67B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E0E755D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ierra Leon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91ABE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3E06F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5F45E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97C7F29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cela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70689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289E9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1AF2C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.4</w:t>
            </w:r>
          </w:p>
        </w:tc>
      </w:tr>
      <w:tr w:rsidR="006F3429" w:rsidRPr="006F3429" w14:paraId="47763E4D" w14:textId="77777777" w:rsidTr="006F3429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4DD9FA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anad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034CC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8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63C05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95159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D2B2C1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l Salvad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04D69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690EE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7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2E7DB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9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DF59DE4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ma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70BCC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C4E07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8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A2FDE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BEB42DF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rench Guia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13C26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D8786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6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4F421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8.6</w:t>
            </w:r>
          </w:p>
        </w:tc>
      </w:tr>
      <w:tr w:rsidR="006F3429" w:rsidRPr="006F3429" w14:paraId="4272E80F" w14:textId="77777777" w:rsidTr="006F3429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E40DF2D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lger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E8B9A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E6D02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9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8CC4F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9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AB2995C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epublic of Moldov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25423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283E8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9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B0FCF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7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3BA3857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iby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027AB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E783B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73040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732BF4C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Beliz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19B5A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1B63E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94D9B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1.5</w:t>
            </w:r>
          </w:p>
        </w:tc>
      </w:tr>
      <w:tr w:rsidR="006F3429" w:rsidRPr="006F3429" w14:paraId="4D869817" w14:textId="77777777" w:rsidTr="006F3429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D3D5C7E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fghanist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22DD5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518F9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BE512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79FAA7E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eneg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CA480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F9EBC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5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98323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7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9C8C4AF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uerto Rico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E47CB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4DE89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9F28D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BB01B0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u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C7714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138AB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7F95F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 w:rsidR="006F3429" w:rsidRPr="006F3429" w14:paraId="37C5C3C1" w14:textId="77777777" w:rsidTr="006F3429">
        <w:trPr>
          <w:trHeight w:val="4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857762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Venezuela, Bolivarian Republic o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1B9F2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786D4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C4E0D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4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65B3D2A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srae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63239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196DD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5742E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D46BEA8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auritani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D2AD7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164F4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ABF61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2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8CC4CE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swatin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6E122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7CE70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7668B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6F3429" w:rsidRPr="006F3429" w14:paraId="75BC3912" w14:textId="77777777" w:rsidTr="006F3429">
        <w:trPr>
          <w:trHeight w:val="5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F3941D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ngo, Democratic Republic o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5DD92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21D5A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CF485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8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DBD384F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audi Arab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5E5B3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9C3F1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ECC11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CB78801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iberi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99AC8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3AD6B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0B5A5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C53143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olomon Isl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FCBA1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3B5BB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FA365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3</w:t>
            </w:r>
          </w:p>
        </w:tc>
      </w:tr>
      <w:tr w:rsidR="006F3429" w:rsidRPr="006F3429" w14:paraId="41EFA7F6" w14:textId="77777777" w:rsidTr="006F3429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0E67082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Keny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70691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3AC42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45A09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E6EE111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wand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CFBD4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5C5C3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9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0AA33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9E30A1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ited Arab Emirate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C82FB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99FA4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E22DA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8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3C01F3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Vanuat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3B1C0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6F0EF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5E71A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6F3429" w:rsidRPr="006F3429" w14:paraId="1241AB2E" w14:textId="77777777" w:rsidTr="006F3429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B6834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outh Afri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95295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1E0BE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79EDB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861C7C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ondur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FB497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FBBED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96058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B11E383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aza Strip and West Bank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206BB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934BB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8F36E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8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2F826E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mor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B63AB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B6951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42C3C" w14:textId="77777777" w:rsidR="006F3429" w:rsidRPr="006F3429" w:rsidRDefault="006F3429" w:rsidP="006F34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F34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8</w:t>
            </w:r>
          </w:p>
        </w:tc>
      </w:tr>
    </w:tbl>
    <w:p w14:paraId="70F2832D" w14:textId="77777777" w:rsidR="006F3429" w:rsidRDefault="006F3429" w:rsidP="00406E5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6F6F6"/>
        </w:rPr>
      </w:pPr>
    </w:p>
    <w:p w14:paraId="3119B74C" w14:textId="77777777" w:rsidR="006F3429" w:rsidRPr="006F3429" w:rsidRDefault="006F3429" w:rsidP="006F3429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6F6F6"/>
        </w:rPr>
      </w:pPr>
      <w:r w:rsidRPr="006F342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6F6F6"/>
        </w:rPr>
        <w:t>Note.</w:t>
      </w:r>
    </w:p>
    <w:p w14:paraId="63DB0EC9" w14:textId="1B43881C" w:rsidR="006F3429" w:rsidRPr="006F3429" w:rsidRDefault="006F3429" w:rsidP="006F3429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6F6F6"/>
        </w:rPr>
      </w:pPr>
      <w:r w:rsidRPr="006F342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6F6F6"/>
        </w:rPr>
        <w:t>The mortality rate was the number of gastric cancer deaths per 100,000 individuals.</w:t>
      </w:r>
    </w:p>
    <w:p w14:paraId="153CB4EC" w14:textId="5102649F" w:rsidR="006F3429" w:rsidRPr="006F3429" w:rsidRDefault="006F3429" w:rsidP="006F3429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6F6F6"/>
        </w:rPr>
      </w:pPr>
      <w:r w:rsidRPr="006F342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6F6F6"/>
        </w:rPr>
        <w:t xml:space="preserve">Abbreviations. </w:t>
      </w:r>
    </w:p>
    <w:p w14:paraId="54F56EEA" w14:textId="77777777" w:rsidR="006F3429" w:rsidRPr="006F3429" w:rsidRDefault="006F3429" w:rsidP="006F3429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6F6F6"/>
        </w:rPr>
      </w:pPr>
      <w:r w:rsidRPr="006F342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6F6F6"/>
        </w:rPr>
        <w:t>CMR, crude mortality rate; ASM, age-standardized mortality rate.</w:t>
      </w:r>
    </w:p>
    <w:p w14:paraId="3382F687" w14:textId="77777777" w:rsidR="006F3429" w:rsidRPr="00406E5E" w:rsidRDefault="006F3429" w:rsidP="00406E5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6F6F6"/>
        </w:rPr>
      </w:pPr>
    </w:p>
    <w:sectPr w:rsidR="006F3429" w:rsidRPr="00406E5E" w:rsidSect="00406E5E">
      <w:pgSz w:w="16838" w:h="11906" w:orient="landscape"/>
      <w:pgMar w:top="720" w:right="720" w:bottom="720" w:left="72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67D605" w14:textId="77777777" w:rsidR="00872940" w:rsidRDefault="00872940" w:rsidP="00742963">
      <w:r>
        <w:separator/>
      </w:r>
    </w:p>
  </w:endnote>
  <w:endnote w:type="continuationSeparator" w:id="0">
    <w:p w14:paraId="7E9C5656" w14:textId="77777777" w:rsidR="00872940" w:rsidRDefault="00872940" w:rsidP="007429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6EB6A8" w14:textId="77777777" w:rsidR="00872940" w:rsidRDefault="00872940" w:rsidP="00742963">
      <w:r>
        <w:separator/>
      </w:r>
    </w:p>
  </w:footnote>
  <w:footnote w:type="continuationSeparator" w:id="0">
    <w:p w14:paraId="5C30B315" w14:textId="77777777" w:rsidR="00872940" w:rsidRDefault="00872940" w:rsidP="007429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2NDM1tTA3sjQ2MjRT0lEKTi0uzszPAykwNKsFAPjEsoEtAAAA"/>
  </w:docVars>
  <w:rsids>
    <w:rsidRoot w:val="00D877B5"/>
    <w:rsid w:val="0002180A"/>
    <w:rsid w:val="000A2393"/>
    <w:rsid w:val="000C0333"/>
    <w:rsid w:val="001E6763"/>
    <w:rsid w:val="00276541"/>
    <w:rsid w:val="002C03CE"/>
    <w:rsid w:val="003312DB"/>
    <w:rsid w:val="00390FFB"/>
    <w:rsid w:val="00406E5E"/>
    <w:rsid w:val="00475FB6"/>
    <w:rsid w:val="00521807"/>
    <w:rsid w:val="005B0BA9"/>
    <w:rsid w:val="005E0C8E"/>
    <w:rsid w:val="006660C5"/>
    <w:rsid w:val="00680B01"/>
    <w:rsid w:val="00694D8C"/>
    <w:rsid w:val="006F3429"/>
    <w:rsid w:val="00742963"/>
    <w:rsid w:val="007C3703"/>
    <w:rsid w:val="00822B00"/>
    <w:rsid w:val="00843D2D"/>
    <w:rsid w:val="008557A9"/>
    <w:rsid w:val="00872940"/>
    <w:rsid w:val="009265D2"/>
    <w:rsid w:val="009E57A7"/>
    <w:rsid w:val="00A007D2"/>
    <w:rsid w:val="00A263C1"/>
    <w:rsid w:val="00A65502"/>
    <w:rsid w:val="00A75561"/>
    <w:rsid w:val="00A865BC"/>
    <w:rsid w:val="00B264EC"/>
    <w:rsid w:val="00C13884"/>
    <w:rsid w:val="00C42C9A"/>
    <w:rsid w:val="00C55976"/>
    <w:rsid w:val="00C56D39"/>
    <w:rsid w:val="00C759B8"/>
    <w:rsid w:val="00C96F4E"/>
    <w:rsid w:val="00CC1B3E"/>
    <w:rsid w:val="00D00DF9"/>
    <w:rsid w:val="00D63AF6"/>
    <w:rsid w:val="00D877B5"/>
    <w:rsid w:val="00DE0281"/>
    <w:rsid w:val="00DE0382"/>
    <w:rsid w:val="00E2376A"/>
    <w:rsid w:val="00E23AE2"/>
    <w:rsid w:val="00EA12AA"/>
    <w:rsid w:val="00EA6A91"/>
    <w:rsid w:val="00EB53D5"/>
    <w:rsid w:val="00EE5E7D"/>
    <w:rsid w:val="00F03F43"/>
    <w:rsid w:val="00F4317D"/>
    <w:rsid w:val="00F70317"/>
    <w:rsid w:val="00FD4A01"/>
    <w:rsid w:val="00FE4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2B71058"/>
  <w15:chartTrackingRefBased/>
  <w15:docId w15:val="{32346382-E571-4BD2-B183-F3AB75CDC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296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42963"/>
  </w:style>
  <w:style w:type="paragraph" w:styleId="a5">
    <w:name w:val="footer"/>
    <w:basedOn w:val="a"/>
    <w:link w:val="a6"/>
    <w:uiPriority w:val="99"/>
    <w:unhideWhenUsed/>
    <w:rsid w:val="0074296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42963"/>
  </w:style>
  <w:style w:type="character" w:styleId="a7">
    <w:name w:val="Hyperlink"/>
    <w:basedOn w:val="a0"/>
    <w:uiPriority w:val="99"/>
    <w:semiHidden/>
    <w:unhideWhenUsed/>
    <w:rsid w:val="006F3429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6F3429"/>
    <w:rPr>
      <w:color w:val="954F72"/>
      <w:u w:val="single"/>
    </w:rPr>
  </w:style>
  <w:style w:type="paragraph" w:customStyle="1" w:styleId="msonormal0">
    <w:name w:val="msonormal"/>
    <w:basedOn w:val="a"/>
    <w:rsid w:val="006F342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6F3429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xl65">
    <w:name w:val="xl65"/>
    <w:basedOn w:val="a"/>
    <w:rsid w:val="006F3429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6F3429"/>
    <w:pPr>
      <w:widowControl/>
      <w:shd w:val="clear" w:color="000000" w:fill="D9D9D9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b/>
      <w:bCs/>
      <w:kern w:val="0"/>
      <w:sz w:val="16"/>
      <w:szCs w:val="16"/>
    </w:rPr>
  </w:style>
  <w:style w:type="paragraph" w:customStyle="1" w:styleId="xl67">
    <w:name w:val="xl67"/>
    <w:basedOn w:val="a"/>
    <w:rsid w:val="006F3429"/>
    <w:pPr>
      <w:widowControl/>
      <w:shd w:val="clear" w:color="000000" w:fill="F2F2F2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68">
    <w:name w:val="xl68"/>
    <w:basedOn w:val="a"/>
    <w:rsid w:val="006F3429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68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5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5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1DD3DC-6508-49F6-BF50-82587E8593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45</Words>
  <Characters>4823</Characters>
  <Application>Microsoft Office Word</Application>
  <DocSecurity>0</DocSecurity>
  <Lines>40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井 直樹</dc:creator>
  <cp:keywords/>
  <dc:description/>
  <cp:lastModifiedBy>石井 直樹</cp:lastModifiedBy>
  <cp:revision>2</cp:revision>
  <dcterms:created xsi:type="dcterms:W3CDTF">2023-06-21T12:29:00Z</dcterms:created>
  <dcterms:modified xsi:type="dcterms:W3CDTF">2023-06-21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e1a6ad7adb530b742a796c7ef38242f15d3ad966fb44156599f6818aa8e7e7</vt:lpwstr>
  </property>
</Properties>
</file>